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E7E8C" w14:textId="77777777" w:rsidR="00F77DD2" w:rsidRDefault="00F77DD2" w:rsidP="00F77DD2">
      <w:pPr>
        <w:spacing w:after="0" w:line="240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val="en-US"/>
        </w:rPr>
      </w:pPr>
    </w:p>
    <w:p w14:paraId="65296FF3" w14:textId="77777777" w:rsidR="00F77DD2" w:rsidRDefault="00F77DD2" w:rsidP="00F77DD2">
      <w:pPr>
        <w:jc w:val="both"/>
        <w:rPr>
          <w:rFonts w:ascii="Arial" w:hAnsi="Arial" w:cs="Arial"/>
        </w:rPr>
      </w:pPr>
    </w:p>
    <w:p w14:paraId="01B8B07C" w14:textId="77777777" w:rsidR="00F77DD2" w:rsidRPr="001778F8" w:rsidRDefault="00F77DD2" w:rsidP="00F77DD2">
      <w:pPr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</w:rPr>
        <w:t xml:space="preserve">Supplementary </w:t>
      </w:r>
      <w:r w:rsidRPr="001778F8">
        <w:rPr>
          <w:rFonts w:ascii="Arial" w:hAnsi="Arial" w:cs="Arial"/>
          <w:b/>
          <w:bCs/>
        </w:rPr>
        <w:t>T</w:t>
      </w:r>
      <w:r w:rsidRPr="001778F8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4</w:t>
      </w:r>
      <w:r w:rsidRPr="001778F8">
        <w:rPr>
          <w:rFonts w:ascii="Arial" w:hAnsi="Arial" w:cs="Arial"/>
          <w:b/>
          <w:bCs/>
          <w:lang w:val="en-US"/>
        </w:rPr>
        <w:t xml:space="preserve"> – Cortisol </w:t>
      </w:r>
      <w:r>
        <w:rPr>
          <w:rFonts w:ascii="Arial" w:hAnsi="Arial" w:cs="Arial"/>
          <w:b/>
          <w:bCs/>
          <w:lang w:val="en-US"/>
        </w:rPr>
        <w:t xml:space="preserve">levels </w:t>
      </w:r>
      <w:r w:rsidRPr="001778F8">
        <w:rPr>
          <w:rFonts w:ascii="Arial" w:hAnsi="Arial" w:cs="Arial"/>
          <w:b/>
          <w:bCs/>
          <w:lang w:val="en-US"/>
        </w:rPr>
        <w:t>before surgery</w:t>
      </w:r>
    </w:p>
    <w:tbl>
      <w:tblPr>
        <w:tblW w:w="10587" w:type="dxa"/>
        <w:tblInd w:w="-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150"/>
        <w:gridCol w:w="1384"/>
        <w:gridCol w:w="1308"/>
        <w:gridCol w:w="1344"/>
        <w:gridCol w:w="1669"/>
        <w:gridCol w:w="1702"/>
        <w:gridCol w:w="1030"/>
      </w:tblGrid>
      <w:tr w:rsidR="00F77DD2" w:rsidRPr="001778F8" w14:paraId="150DD6CB" w14:textId="77777777" w:rsidTr="005A39AA">
        <w:trPr>
          <w:trHeight w:val="146"/>
          <w:tblHeader/>
        </w:trPr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72FC2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403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ED7D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b/>
                <w:lang w:val="en-US"/>
              </w:rPr>
              <w:t xml:space="preserve">                    Music</w:t>
            </w:r>
          </w:p>
        </w:tc>
        <w:tc>
          <w:tcPr>
            <w:tcW w:w="4401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68DE1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b/>
                <w:lang w:val="en-US"/>
              </w:rPr>
              <w:t xml:space="preserve">                             VR</w:t>
            </w:r>
          </w:p>
        </w:tc>
      </w:tr>
      <w:tr w:rsidR="00F77DD2" w:rsidRPr="001778F8" w14:paraId="52CD4450" w14:textId="77777777" w:rsidTr="005A39AA">
        <w:trPr>
          <w:trHeight w:val="292"/>
          <w:tblHeader/>
        </w:trPr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EC82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F0AFF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b/>
                <w:lang w:val="en-US"/>
              </w:rPr>
              <w:t>Pre-Music</w:t>
            </w:r>
          </w:p>
          <w:p w14:paraId="63D5B552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 xml:space="preserve"> N = 17</w:t>
            </w:r>
          </w:p>
        </w:tc>
        <w:tc>
          <w:tcPr>
            <w:tcW w:w="13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FF15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b/>
                <w:lang w:val="en-US"/>
              </w:rPr>
              <w:t>Post-Music</w:t>
            </w:r>
            <w:r w:rsidRPr="001778F8">
              <w:rPr>
                <w:rFonts w:ascii="Arial" w:hAnsi="Arial" w:cs="Arial"/>
                <w:lang w:val="en-US"/>
              </w:rPr>
              <w:t xml:space="preserve"> </w:t>
            </w:r>
          </w:p>
          <w:p w14:paraId="66DB7882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N = 17</w:t>
            </w:r>
          </w:p>
        </w:tc>
        <w:tc>
          <w:tcPr>
            <w:tcW w:w="13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AEFB1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b/>
                <w:lang w:val="en-US"/>
              </w:rPr>
              <w:t>p-value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1253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b/>
                <w:lang w:val="en-US"/>
              </w:rPr>
              <w:t>Pre-VR</w:t>
            </w:r>
          </w:p>
          <w:p w14:paraId="415DB665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N = 18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1C07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b/>
                <w:lang w:val="en-US"/>
              </w:rPr>
              <w:t>Post-VR</w:t>
            </w:r>
            <w:r w:rsidRPr="001778F8">
              <w:rPr>
                <w:rFonts w:ascii="Arial" w:hAnsi="Arial" w:cs="Arial"/>
                <w:lang w:val="en-US"/>
              </w:rPr>
              <w:t xml:space="preserve"> </w:t>
            </w:r>
          </w:p>
          <w:p w14:paraId="67DF227D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N = 18</w:t>
            </w:r>
          </w:p>
        </w:tc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B0F77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F77DD2" w:rsidRPr="001778F8" w14:paraId="208572B9" w14:textId="77777777" w:rsidTr="005A39AA">
        <w:trPr>
          <w:trHeight w:val="140"/>
        </w:trPr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2831C" w14:textId="77777777" w:rsidR="00F77DD2" w:rsidRPr="001778F8" w:rsidRDefault="00F77DD2" w:rsidP="005A39A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1778F8">
              <w:rPr>
                <w:rFonts w:ascii="Arial" w:hAnsi="Arial" w:cs="Arial"/>
                <w:b/>
                <w:bCs/>
                <w:lang w:val="en-US"/>
              </w:rPr>
              <w:t>Cortisol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C9F0A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E229F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2D51A" w14:textId="77777777" w:rsidR="00F77DD2" w:rsidRPr="001778F8" w:rsidRDefault="00F77DD2" w:rsidP="005A39AA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0.2</w:t>
            </w:r>
            <w:r w:rsidRPr="001778F8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607C9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56C7C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F88F1" w14:textId="77777777" w:rsidR="00F77DD2" w:rsidRPr="001778F8" w:rsidRDefault="00F77DD2" w:rsidP="005A39AA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0.11</w:t>
            </w:r>
            <w:r w:rsidRPr="001778F8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</w:tr>
      <w:tr w:rsidR="00F77DD2" w:rsidRPr="001778F8" w14:paraId="413E3274" w14:textId="77777777" w:rsidTr="005A39AA">
        <w:trPr>
          <w:trHeight w:val="146"/>
        </w:trPr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EEFA2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BFE2F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6.0 (4.8, 7.6)</w:t>
            </w:r>
          </w:p>
        </w:tc>
        <w:tc>
          <w:tcPr>
            <w:tcW w:w="13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30CDE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5.6 (4.1, 7.7)</w:t>
            </w:r>
          </w:p>
        </w:tc>
        <w:tc>
          <w:tcPr>
            <w:tcW w:w="13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1788B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A2272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4.45 (3.05, 8.53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840DE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4.45 (2.73, 6.83)</w:t>
            </w:r>
          </w:p>
        </w:tc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D39C7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F77DD2" w:rsidRPr="001778F8" w14:paraId="15314253" w14:textId="77777777" w:rsidTr="005A39AA">
        <w:trPr>
          <w:trHeight w:val="146"/>
        </w:trPr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265F9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Range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EC3D7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2.0-27.6</w:t>
            </w:r>
          </w:p>
        </w:tc>
        <w:tc>
          <w:tcPr>
            <w:tcW w:w="13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0CC3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2.2-16.9</w:t>
            </w:r>
          </w:p>
        </w:tc>
        <w:tc>
          <w:tcPr>
            <w:tcW w:w="13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25FC5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6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0D49F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1.80-13.60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99940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1.30-16.70</w:t>
            </w:r>
          </w:p>
        </w:tc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8FCA6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F77DD2" w:rsidRPr="001778F8" w14:paraId="1CFE13E0" w14:textId="77777777" w:rsidTr="005A39AA">
        <w:trPr>
          <w:trHeight w:val="288"/>
        </w:trPr>
        <w:tc>
          <w:tcPr>
            <w:tcW w:w="2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A31B6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 xml:space="preserve">Change </w:t>
            </w:r>
          </w:p>
          <w:p w14:paraId="70E1D880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26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B87FC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-0.70(-2.30,0.70)</w:t>
            </w:r>
          </w:p>
        </w:tc>
        <w:tc>
          <w:tcPr>
            <w:tcW w:w="4715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C8E29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-0.60(-1.10,0.15)</w:t>
            </w:r>
          </w:p>
        </w:tc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69CE6" w14:textId="77777777" w:rsidR="00F77DD2" w:rsidRPr="001778F8" w:rsidRDefault="00F77DD2" w:rsidP="005A39AA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1778F8">
              <w:rPr>
                <w:rFonts w:ascii="Arial" w:hAnsi="Arial" w:cs="Arial"/>
                <w:lang w:val="en-US"/>
              </w:rPr>
              <w:t>0.7</w:t>
            </w:r>
            <w:r w:rsidRPr="001778F8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</w:tr>
      <w:tr w:rsidR="00F77DD2" w:rsidRPr="001778F8" w14:paraId="48C71367" w14:textId="77777777" w:rsidTr="005A39AA">
        <w:trPr>
          <w:trHeight w:val="172"/>
        </w:trPr>
        <w:tc>
          <w:tcPr>
            <w:tcW w:w="10587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D3690" w14:textId="77777777" w:rsidR="00F77DD2" w:rsidRPr="00B10028" w:rsidRDefault="00F77DD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B10028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  <w:r w:rsidRPr="00B10028">
              <w:rPr>
                <w:rFonts w:ascii="Calibri" w:eastAsia="Arial" w:hAnsi="Calibri" w:cs="Calibri"/>
                <w:color w:val="000000"/>
                <w:lang w:val="en-US"/>
              </w:rPr>
              <w:t>Wilcoxon signed rank test with continuity correction (paired)</w:t>
            </w:r>
          </w:p>
          <w:p w14:paraId="5F33295F" w14:textId="77777777" w:rsidR="00F77DD2" w:rsidRPr="001778F8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B10028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 xml:space="preserve">2 </w:t>
            </w:r>
            <w:r w:rsidRPr="00B10028">
              <w:rPr>
                <w:rFonts w:ascii="Calibri" w:eastAsia="Arial" w:hAnsi="Calibri" w:cs="Calibri"/>
                <w:color w:val="000000"/>
                <w:lang w:val="en-US"/>
              </w:rPr>
              <w:t>Mann-Whitney U test</w:t>
            </w:r>
          </w:p>
        </w:tc>
      </w:tr>
      <w:tr w:rsidR="00F77DD2" w:rsidRPr="001778F8" w14:paraId="3C4D0572" w14:textId="77777777" w:rsidTr="005A39AA">
        <w:trPr>
          <w:trHeight w:val="172"/>
        </w:trPr>
        <w:tc>
          <w:tcPr>
            <w:tcW w:w="10587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033DB" w14:textId="77777777" w:rsidR="00F77DD2" w:rsidRDefault="00F77DD2" w:rsidP="005A39AA">
            <w:pPr>
              <w:jc w:val="both"/>
              <w:rPr>
                <w:rFonts w:ascii="Arial" w:hAnsi="Arial" w:cs="Arial"/>
              </w:rPr>
            </w:pPr>
          </w:p>
          <w:p w14:paraId="72121F70" w14:textId="77777777" w:rsidR="00F77DD2" w:rsidRPr="00B10028" w:rsidRDefault="00F77DD2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</w:pPr>
            <w:r w:rsidRPr="0019559A">
              <w:rPr>
                <w:rFonts w:ascii="Arial" w:hAnsi="Arial" w:cs="Arial"/>
                <w:b/>
                <w:bCs/>
              </w:rPr>
              <w:t xml:space="preserve">Cortisol </w:t>
            </w:r>
            <w:r>
              <w:rPr>
                <w:rFonts w:ascii="Arial" w:hAnsi="Arial" w:cs="Arial"/>
                <w:b/>
                <w:bCs/>
              </w:rPr>
              <w:t xml:space="preserve">levels </w:t>
            </w:r>
            <w:r w:rsidRPr="0019559A">
              <w:rPr>
                <w:rFonts w:ascii="Arial" w:hAnsi="Arial" w:cs="Arial"/>
                <w:b/>
                <w:bCs/>
              </w:rPr>
              <w:t>after surgery</w:t>
            </w:r>
          </w:p>
        </w:tc>
      </w:tr>
    </w:tbl>
    <w:p w14:paraId="71D6C6B2" w14:textId="77777777" w:rsidR="00F77DD2" w:rsidRPr="0019559A" w:rsidRDefault="00F77DD2" w:rsidP="00F77DD2">
      <w:pPr>
        <w:jc w:val="both"/>
        <w:rPr>
          <w:rFonts w:ascii="Arial" w:hAnsi="Arial" w:cs="Arial"/>
          <w:b/>
          <w:bCs/>
        </w:rPr>
      </w:pPr>
    </w:p>
    <w:tbl>
      <w:tblPr>
        <w:tblW w:w="105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194"/>
        <w:gridCol w:w="1397"/>
        <w:gridCol w:w="1464"/>
        <w:gridCol w:w="1366"/>
        <w:gridCol w:w="1562"/>
        <w:gridCol w:w="1562"/>
        <w:gridCol w:w="1005"/>
      </w:tblGrid>
      <w:tr w:rsidR="00F77DD2" w:rsidRPr="00A66274" w14:paraId="72A9C47F" w14:textId="77777777" w:rsidTr="005A39AA">
        <w:trPr>
          <w:trHeight w:val="214"/>
          <w:tblHeader/>
          <w:jc w:val="center"/>
        </w:trPr>
        <w:tc>
          <w:tcPr>
            <w:tcW w:w="21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18429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bookmarkStart w:id="0" w:name="_Hlk177050647"/>
          </w:p>
        </w:tc>
        <w:tc>
          <w:tcPr>
            <w:tcW w:w="4227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0F83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b/>
                <w:lang w:val="en-US"/>
              </w:rPr>
              <w:t xml:space="preserve">                      Music</w:t>
            </w:r>
          </w:p>
        </w:tc>
        <w:tc>
          <w:tcPr>
            <w:tcW w:w="4127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B64E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b/>
                <w:lang w:val="en-US"/>
              </w:rPr>
              <w:t xml:space="preserve">                            VR</w:t>
            </w:r>
          </w:p>
        </w:tc>
      </w:tr>
      <w:tr w:rsidR="00F77DD2" w:rsidRPr="00A66274" w14:paraId="0DE9BA1A" w14:textId="77777777" w:rsidTr="005A39AA">
        <w:trPr>
          <w:trHeight w:val="214"/>
          <w:tblHeader/>
          <w:jc w:val="center"/>
        </w:trPr>
        <w:tc>
          <w:tcPr>
            <w:tcW w:w="21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2735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0BD2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b/>
                <w:lang w:val="en-US"/>
              </w:rPr>
              <w:t>Pre-Music</w:t>
            </w:r>
          </w:p>
          <w:p w14:paraId="24EF62F7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 xml:space="preserve"> N = 11</w:t>
            </w:r>
          </w:p>
        </w:tc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451E2" w14:textId="77777777" w:rsidR="00F77DD2" w:rsidRPr="00A66274" w:rsidRDefault="00F77DD2" w:rsidP="005A39AA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A66274">
              <w:rPr>
                <w:rFonts w:ascii="Arial" w:hAnsi="Arial" w:cs="Arial"/>
                <w:b/>
                <w:lang w:val="en-US"/>
              </w:rPr>
              <w:t>Post-Music</w:t>
            </w:r>
          </w:p>
          <w:p w14:paraId="36B60EC3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 xml:space="preserve"> N = 1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2982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b/>
                <w:lang w:val="en-US"/>
              </w:rPr>
              <w:t>p-value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0B77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b/>
                <w:lang w:val="en-US"/>
              </w:rPr>
              <w:t>Pre-VR</w:t>
            </w:r>
          </w:p>
          <w:p w14:paraId="22FE804B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 xml:space="preserve"> N = 10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C74BC" w14:textId="77777777" w:rsidR="00F77DD2" w:rsidRPr="00A66274" w:rsidRDefault="00F77DD2" w:rsidP="005A39AA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A66274">
              <w:rPr>
                <w:rFonts w:ascii="Arial" w:hAnsi="Arial" w:cs="Arial"/>
                <w:b/>
                <w:lang w:val="en-US"/>
              </w:rPr>
              <w:t>Post-VR</w:t>
            </w:r>
          </w:p>
          <w:p w14:paraId="5F6703F5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 xml:space="preserve"> N = 9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C448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F77DD2" w:rsidRPr="00A66274" w14:paraId="7C379A75" w14:textId="77777777" w:rsidTr="005A39AA">
        <w:trPr>
          <w:trHeight w:val="214"/>
          <w:jc w:val="center"/>
        </w:trPr>
        <w:tc>
          <w:tcPr>
            <w:tcW w:w="21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536E9" w14:textId="77777777" w:rsidR="00F77DD2" w:rsidRPr="00A66274" w:rsidRDefault="00F77DD2" w:rsidP="005A39A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A66274">
              <w:rPr>
                <w:rFonts w:ascii="Arial" w:hAnsi="Arial" w:cs="Arial"/>
                <w:b/>
                <w:bCs/>
                <w:lang w:val="en-US"/>
              </w:rPr>
              <w:t>Cortisol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85CB7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9AAAE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592A7" w14:textId="77777777" w:rsidR="00F77DD2" w:rsidRPr="00A66274" w:rsidRDefault="00F77DD2" w:rsidP="005A39AA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>0.3</w:t>
            </w:r>
            <w:r w:rsidRPr="00A66274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7E869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BD286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81202" w14:textId="77777777" w:rsidR="00F77DD2" w:rsidRPr="00A66274" w:rsidRDefault="00F77DD2" w:rsidP="005A39AA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>0.3</w:t>
            </w:r>
            <w:r w:rsidRPr="00A66274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</w:tr>
      <w:tr w:rsidR="00F77DD2" w:rsidRPr="00A66274" w14:paraId="3CFECB9F" w14:textId="77777777" w:rsidTr="005A39AA">
        <w:trPr>
          <w:trHeight w:val="207"/>
          <w:jc w:val="center"/>
        </w:trPr>
        <w:tc>
          <w:tcPr>
            <w:tcW w:w="21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D827F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44196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>5 (2, 7)</w:t>
            </w:r>
          </w:p>
        </w:tc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516A5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>5 (3, 5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29B3A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9A709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>4.1 (2.8, 8.3)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9C920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>4.4 (4.0, 7.5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5CE0F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F77DD2" w:rsidRPr="00A66274" w14:paraId="3E446A33" w14:textId="77777777" w:rsidTr="005A39AA">
        <w:trPr>
          <w:trHeight w:val="214"/>
          <w:jc w:val="center"/>
        </w:trPr>
        <w:tc>
          <w:tcPr>
            <w:tcW w:w="21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6791E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>Range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12C05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>1-27</w:t>
            </w:r>
          </w:p>
        </w:tc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29787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>1-21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BFC79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16D0C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>0.9-19.4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13CF4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>0.9-16.9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C1D13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F77DD2" w:rsidRPr="00A66274" w14:paraId="0796FC91" w14:textId="77777777" w:rsidTr="005A39AA">
        <w:trPr>
          <w:trHeight w:val="214"/>
          <w:jc w:val="center"/>
        </w:trPr>
        <w:tc>
          <w:tcPr>
            <w:tcW w:w="21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AE996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 xml:space="preserve">Change </w:t>
            </w:r>
          </w:p>
          <w:p w14:paraId="74D00F22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286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17DEA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>-0.20(-1.80,0)</w:t>
            </w:r>
          </w:p>
        </w:tc>
        <w:tc>
          <w:tcPr>
            <w:tcW w:w="13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86FDF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12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88D36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>-1.25(-2.58,0.08)</w:t>
            </w:r>
          </w:p>
        </w:tc>
        <w:tc>
          <w:tcPr>
            <w:tcW w:w="10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E2A3B" w14:textId="77777777" w:rsidR="00F77DD2" w:rsidRPr="00A66274" w:rsidRDefault="00F77DD2" w:rsidP="005A39AA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A66274">
              <w:rPr>
                <w:rFonts w:ascii="Arial" w:hAnsi="Arial" w:cs="Arial"/>
                <w:lang w:val="en-US"/>
              </w:rPr>
              <w:t>0.8</w:t>
            </w:r>
            <w:r w:rsidRPr="00A66274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</w:tr>
      <w:tr w:rsidR="00F77DD2" w:rsidRPr="00A66274" w14:paraId="3C1DEF00" w14:textId="77777777" w:rsidTr="005A39AA">
        <w:trPr>
          <w:trHeight w:val="207"/>
          <w:jc w:val="center"/>
        </w:trPr>
        <w:tc>
          <w:tcPr>
            <w:tcW w:w="10550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40624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vertAlign w:val="superscript"/>
                <w:lang w:val="en-US"/>
              </w:rPr>
              <w:t>1</w:t>
            </w:r>
            <w:r w:rsidRPr="00A66274">
              <w:rPr>
                <w:rFonts w:ascii="Arial" w:hAnsi="Arial" w:cs="Arial"/>
                <w:lang w:val="en-US"/>
              </w:rPr>
              <w:t>Wilcoxon signed rank test with continuity correction (paired)</w:t>
            </w:r>
          </w:p>
          <w:p w14:paraId="064C6727" w14:textId="77777777" w:rsidR="00F77DD2" w:rsidRPr="00A66274" w:rsidRDefault="00F77DD2" w:rsidP="005A39AA">
            <w:pPr>
              <w:jc w:val="both"/>
              <w:rPr>
                <w:rFonts w:ascii="Arial" w:hAnsi="Arial" w:cs="Arial"/>
                <w:lang w:val="en-US"/>
              </w:rPr>
            </w:pPr>
            <w:r w:rsidRPr="00A66274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A66274">
              <w:rPr>
                <w:rFonts w:ascii="Arial" w:hAnsi="Arial" w:cs="Arial"/>
                <w:lang w:val="en-US"/>
              </w:rPr>
              <w:t>Mann-Whitney U test</w:t>
            </w:r>
          </w:p>
        </w:tc>
      </w:tr>
      <w:bookmarkEnd w:id="0"/>
    </w:tbl>
    <w:p w14:paraId="6366B6CD" w14:textId="77777777" w:rsidR="00F77DD2" w:rsidRDefault="00F77DD2" w:rsidP="00F77DD2"/>
    <w:p w14:paraId="767FD493" w14:textId="77777777" w:rsidR="00F77DD2" w:rsidRDefault="00F77DD2" w:rsidP="00F77DD2">
      <w:pPr>
        <w:jc w:val="both"/>
        <w:rPr>
          <w:rFonts w:ascii="Arial" w:hAnsi="Arial" w:cs="Arial"/>
        </w:rPr>
      </w:pPr>
    </w:p>
    <w:p w14:paraId="210B0025" w14:textId="77777777" w:rsidR="00F77DD2" w:rsidRDefault="00F77DD2" w:rsidP="00F77DD2">
      <w:pPr>
        <w:jc w:val="both"/>
        <w:rPr>
          <w:rFonts w:ascii="Arial" w:hAnsi="Arial" w:cs="Arial"/>
        </w:rPr>
      </w:pPr>
    </w:p>
    <w:p w14:paraId="3E113EEB" w14:textId="77777777" w:rsidR="00F77DD2" w:rsidRDefault="00F77DD2" w:rsidP="00F77DD2">
      <w:pPr>
        <w:jc w:val="both"/>
        <w:rPr>
          <w:rFonts w:ascii="Arial" w:hAnsi="Arial" w:cs="Arial"/>
        </w:rPr>
      </w:pPr>
    </w:p>
    <w:p w14:paraId="03C397A1" w14:textId="77777777" w:rsidR="00FC1A12" w:rsidRDefault="00FC1A12"/>
    <w:sectPr w:rsidR="00FC1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DD2"/>
    <w:rsid w:val="001009D3"/>
    <w:rsid w:val="00967108"/>
    <w:rsid w:val="00B51063"/>
    <w:rsid w:val="00F77DD2"/>
    <w:rsid w:val="00FC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50B41"/>
  <w15:chartTrackingRefBased/>
  <w15:docId w15:val="{1E63C081-68CF-41B5-93FB-EADE70C2D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DD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D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D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D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D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D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D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D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D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D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D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D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D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D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D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D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D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D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D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D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7D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D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7D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DD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7D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DD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7D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D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D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D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28</Characters>
  <Application>Microsoft Office Word</Application>
  <DocSecurity>0</DocSecurity>
  <Lines>19</Lines>
  <Paragraphs>13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a Bibleraaj</dc:creator>
  <cp:keywords/>
  <dc:description/>
  <cp:lastModifiedBy>Bhuvana Bibleraaj</cp:lastModifiedBy>
  <cp:revision>1</cp:revision>
  <dcterms:created xsi:type="dcterms:W3CDTF">2025-04-10T11:00:00Z</dcterms:created>
  <dcterms:modified xsi:type="dcterms:W3CDTF">2025-04-10T11:00:00Z</dcterms:modified>
</cp:coreProperties>
</file>